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7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media/image7.pct" ContentType="image/x-pi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Table S2. </w:t>
      </w:r>
      <w:r>
        <w:rPr>
          <w:lang w:val="en-US"/>
        </w:rPr>
        <w:t xml:space="preserve">Genes differentially expressed in </w:t>
      </w:r>
      <w:r>
        <w:rPr>
          <w:i/>
          <w:lang w:val="en-US"/>
        </w:rPr>
        <w:t>Leishmania infantum</w:t>
      </w:r>
      <w:r>
        <w:rPr>
          <w:lang w:val="en-US"/>
        </w:rPr>
        <w:t xml:space="preserve"> intracellular amastigotes.</w:t>
      </w:r>
    </w:p>
    <w:p>
      <w:pPr>
        <w:pStyle w:val="Normal"/>
        <w:spacing w:lineRule="auto" w:line="360"/>
        <w:jc w:val="both"/>
        <w:rPr/>
      </w:pPr>
      <w:bookmarkStart w:id="0" w:name="_1146727510"/>
      <w:bookmarkStart w:id="1" w:name="_1146727327"/>
      <w:bookmarkStart w:id="2" w:name="_1146726600"/>
      <w:bookmarkStart w:id="3" w:name="_1137143806"/>
      <w:bookmarkStart w:id="4" w:name="_1262001793"/>
      <w:bookmarkStart w:id="5" w:name="_1262001688"/>
      <w:bookmarkStart w:id="6" w:name="_1261994064"/>
      <w:bookmarkEnd w:id="0"/>
      <w:bookmarkEnd w:id="1"/>
      <w:bookmarkEnd w:id="2"/>
      <w:bookmarkEnd w:id="3"/>
      <w:bookmarkEnd w:id="4"/>
      <w:bookmarkEnd w:id="5"/>
      <w:bookmarkEnd w:id="6"/>
      <w:r>
        <w:rPr/>
        <w:object w:dxaOrig="9616" w:dyaOrig="117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6pt;height:590pt" filled="f" o:ole="">
            <v:imagedata r:id="rId3" o:title=""/>
          </v:shape>
          <o:OLEObject Type="Embed" ProgID="Excel.Sheet.12" ShapeID="ole_rId2" DrawAspect="Content" ObjectID="_764079039" r:id="rId2"/>
        </w:object>
      </w:r>
    </w:p>
    <w:p>
      <w:pPr>
        <w:pStyle w:val="Normal"/>
        <w:spacing w:lineRule="auto" w:line="360"/>
        <w:jc w:val="both"/>
        <w:rPr/>
      </w:pPr>
      <w:bookmarkStart w:id="7" w:name="_1146727328"/>
      <w:bookmarkStart w:id="8" w:name="_1146727221"/>
      <w:bookmarkStart w:id="9" w:name="_1146726843"/>
      <w:bookmarkStart w:id="10" w:name="_1137143853"/>
      <w:bookmarkStart w:id="11" w:name="_1262001816"/>
      <w:bookmarkStart w:id="12" w:name="_1261994211"/>
      <w:bookmarkStart w:id="13" w:name="_1261994169"/>
      <w:bookmarkEnd w:id="7"/>
      <w:bookmarkEnd w:id="8"/>
      <w:bookmarkEnd w:id="9"/>
      <w:bookmarkEnd w:id="10"/>
      <w:bookmarkEnd w:id="11"/>
      <w:bookmarkEnd w:id="12"/>
      <w:bookmarkEnd w:id="13"/>
      <w:r>
        <w:rPr/>
        <w:object w:dxaOrig="9596" w:dyaOrig="1152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5pt;height:577pt" filled="f" o:ole="">
            <v:imagedata r:id="rId5" o:title=""/>
          </v:shape>
          <o:OLEObject Type="Embed" ProgID="Excel.Sheet.12" ShapeID="ole_rId4" DrawAspect="Content" ObjectID="_1623145073" r:id="rId4"/>
        </w:object>
      </w:r>
    </w:p>
    <w:p>
      <w:pPr>
        <w:pStyle w:val="Normal"/>
        <w:spacing w:lineRule="auto" w:line="360"/>
        <w:jc w:val="both"/>
        <w:rPr/>
      </w:pPr>
      <w:bookmarkStart w:id="14" w:name="_1146727542"/>
      <w:bookmarkStart w:id="15" w:name="_1146727535"/>
      <w:bookmarkStart w:id="16" w:name="_1146727526"/>
      <w:bookmarkStart w:id="17" w:name="_1269948307"/>
      <w:bookmarkStart w:id="18" w:name="_1137143863"/>
      <w:bookmarkStart w:id="19" w:name="_1262001827"/>
      <w:bookmarkStart w:id="20" w:name="_1261994242"/>
      <w:bookmarkEnd w:id="14"/>
      <w:bookmarkEnd w:id="15"/>
      <w:bookmarkEnd w:id="16"/>
      <w:bookmarkEnd w:id="17"/>
      <w:bookmarkEnd w:id="18"/>
      <w:bookmarkEnd w:id="19"/>
      <w:bookmarkEnd w:id="20"/>
      <w:r>
        <w:rPr/>
        <w:object w:dxaOrig="9596" w:dyaOrig="1200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65pt;height:601pt" filled="f" o:ole="">
            <v:imagedata r:id="rId7" o:title=""/>
          </v:shape>
          <o:OLEObject Type="Embed" ProgID="Excel.Sheet.12" ShapeID="ole_rId6" DrawAspect="Content" ObjectID="_1031060681" r:id="rId6"/>
        </w:object>
      </w:r>
    </w:p>
    <w:p>
      <w:pPr>
        <w:pStyle w:val="Normal"/>
        <w:spacing w:lineRule="auto" w:line="360"/>
        <w:jc w:val="both"/>
        <w:rPr/>
      </w:pPr>
      <w:bookmarkStart w:id="21" w:name="_1137143869"/>
      <w:bookmarkStart w:id="22" w:name="_1263279984"/>
      <w:bookmarkStart w:id="23" w:name="_1263279965"/>
      <w:bookmarkStart w:id="24" w:name="_1262001834"/>
      <w:bookmarkStart w:id="25" w:name="_1261994281"/>
      <w:bookmarkEnd w:id="21"/>
      <w:bookmarkEnd w:id="22"/>
      <w:bookmarkEnd w:id="23"/>
      <w:bookmarkEnd w:id="24"/>
      <w:bookmarkEnd w:id="25"/>
      <w:r>
        <w:rPr/>
        <w:object w:dxaOrig="9574" w:dyaOrig="1198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64pt;height:601pt" filled="f" o:ole="">
            <v:imagedata r:id="rId9" o:title=""/>
          </v:shape>
          <o:OLEObject Type="Embed" ProgID="Excel.Sheet.12" ShapeID="ole_rId8" DrawAspect="Content" ObjectID="_1503050919" r:id="rId8"/>
        </w:object>
      </w:r>
    </w:p>
    <w:p>
      <w:pPr>
        <w:pStyle w:val="Normal"/>
        <w:spacing w:lineRule="auto" w:line="360"/>
        <w:jc w:val="both"/>
        <w:rPr/>
      </w:pPr>
      <w:bookmarkStart w:id="26" w:name="_1137143877"/>
      <w:bookmarkStart w:id="27" w:name="_1263279993"/>
      <w:bookmarkStart w:id="28" w:name="_1262001840"/>
      <w:bookmarkStart w:id="29" w:name="_1261994398"/>
      <w:bookmarkStart w:id="30" w:name="_1261994385"/>
      <w:bookmarkStart w:id="31" w:name="_1261994372"/>
      <w:bookmarkStart w:id="32" w:name="_1261994357"/>
      <w:bookmarkStart w:id="33" w:name="_1261994340"/>
      <w:bookmarkEnd w:id="26"/>
      <w:bookmarkEnd w:id="27"/>
      <w:bookmarkEnd w:id="28"/>
      <w:bookmarkEnd w:id="29"/>
      <w:bookmarkEnd w:id="30"/>
      <w:bookmarkEnd w:id="31"/>
      <w:bookmarkEnd w:id="32"/>
      <w:bookmarkEnd w:id="33"/>
      <w:r>
        <w:rPr/>
        <w:object w:dxaOrig="9588" w:dyaOrig="1224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65pt;height:613pt" filled="f" o:ole="">
            <v:imagedata r:id="rId11" o:title=""/>
          </v:shape>
          <o:OLEObject Type="Embed" ProgID="Excel.Sheet.12" ShapeID="ole_rId10" DrawAspect="Content" ObjectID="_1729769317" r:id="rId10"/>
        </w:object>
      </w:r>
    </w:p>
    <w:p>
      <w:pPr>
        <w:pStyle w:val="Normal"/>
        <w:spacing w:lineRule="auto" w:line="360"/>
        <w:jc w:val="both"/>
        <w:rPr/>
      </w:pPr>
      <w:bookmarkStart w:id="34" w:name="_1137143883"/>
      <w:bookmarkStart w:id="35" w:name="_1263280028"/>
      <w:bookmarkStart w:id="36" w:name="_1262001846"/>
      <w:bookmarkStart w:id="37" w:name="_1261994424"/>
      <w:bookmarkEnd w:id="34"/>
      <w:bookmarkEnd w:id="35"/>
      <w:bookmarkEnd w:id="36"/>
      <w:bookmarkEnd w:id="37"/>
      <w:r>
        <w:rPr/>
        <w:object w:dxaOrig="9588" w:dyaOrig="1224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65pt;height:613pt" filled="f" o:ole="">
            <v:imagedata r:id="rId13" o:title=""/>
          </v:shape>
          <o:OLEObject Type="Embed" ProgID="Excel.Sheet.12" ShapeID="ole_rId12" DrawAspect="Content" ObjectID="_356629034" r:id="rId12"/>
        </w:object>
      </w:r>
    </w:p>
    <w:p>
      <w:pPr>
        <w:pStyle w:val="Normal"/>
        <w:spacing w:lineRule="auto" w:line="360"/>
        <w:jc w:val="both"/>
        <w:rPr/>
      </w:pPr>
      <w:bookmarkStart w:id="38" w:name="_1137143890"/>
      <w:bookmarkStart w:id="39" w:name="_1263280044"/>
      <w:bookmarkStart w:id="40" w:name="_1262001858"/>
      <w:bookmarkStart w:id="41" w:name="_1262001852"/>
      <w:bookmarkStart w:id="42" w:name="_1261994695"/>
      <w:bookmarkStart w:id="43" w:name="_1261994449"/>
      <w:bookmarkEnd w:id="38"/>
      <w:bookmarkEnd w:id="39"/>
      <w:bookmarkEnd w:id="40"/>
      <w:bookmarkEnd w:id="41"/>
      <w:bookmarkEnd w:id="42"/>
      <w:bookmarkEnd w:id="43"/>
      <w:r>
        <w:rPr/>
        <w:object w:dxaOrig="9604" w:dyaOrig="7651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66pt;height:385pt" filled="f" o:ole="">
            <v:imagedata r:id="rId15" o:title=""/>
          </v:shape>
          <o:OLEObject Type="Embed" ProgID="Excel.Sheet.12" ShapeID="ole_rId14" DrawAspect="Content" ObjectID="_460705051" r:id="rId14"/>
        </w:object>
      </w:r>
    </w:p>
    <w:p>
      <w:pPr>
        <w:pStyle w:val="Normal"/>
        <w:jc w:val="both"/>
        <w:rPr/>
      </w:pPr>
      <w:r>
        <w:rPr>
          <w:sz w:val="20"/>
          <w:vertAlign w:val="superscript"/>
          <w:lang w:val="en-US"/>
        </w:rPr>
        <w:t>a</w:t>
      </w:r>
      <w:r>
        <w:rPr>
          <w:b/>
          <w:sz w:val="20"/>
          <w:lang w:val="en-US"/>
        </w:rPr>
        <w:t xml:space="preserve"> </w:t>
      </w:r>
      <w:r>
        <w:rPr>
          <w:sz w:val="20"/>
          <w:lang w:val="en-US"/>
        </w:rPr>
        <w:t>As in Additional file 1.</w:t>
      </w:r>
    </w:p>
    <w:p>
      <w:pPr>
        <w:pStyle w:val="Normal"/>
        <w:jc w:val="both"/>
        <w:rPr/>
      </w:pPr>
      <w:r>
        <w:rPr>
          <w:sz w:val="20"/>
          <w:vertAlign w:val="superscript"/>
          <w:lang w:val="en-US"/>
        </w:rPr>
        <w:t>b</w:t>
      </w:r>
      <w:r>
        <w:rPr>
          <w:b/>
          <w:sz w:val="20"/>
          <w:lang w:val="en-US"/>
        </w:rPr>
        <w:t xml:space="preserve"> </w:t>
      </w:r>
      <w:r>
        <w:rPr>
          <w:sz w:val="20"/>
          <w:lang w:val="en-US"/>
        </w:rPr>
        <w:t>Not all the phosphoglycan beta 1,3 galactosyltransferase memebers are differentially expressed in the amastigote stage. Our probe was designed to recognize LinJ14_V3.1500 but it can also recognize (only few mismatches) 5 other copies (LinJ02_V3.0140, LinJ02_V3.0150, LinJ02_V3.0160, LinJ02_V3.0170 and LinJ02_V3.0180). A specific probe showed that LinJ02_V3.0140 is differentially expressed in the promastigote stage.</w:t>
      </w:r>
    </w:p>
    <w:p>
      <w:pPr>
        <w:pStyle w:val="Normal"/>
        <w:jc w:val="both"/>
        <w:rPr/>
      </w:pPr>
      <w:r>
        <w:rPr>
          <w:sz w:val="20"/>
          <w:vertAlign w:val="superscript"/>
          <w:lang w:val="en-US"/>
        </w:rPr>
        <w:t>c</w:t>
      </w:r>
      <w:r>
        <w:rPr>
          <w:sz w:val="20"/>
          <w:lang w:val="en-US"/>
        </w:rPr>
        <w:t xml:space="preserve"> A single probe within the open reading frame was used to recognize the multicopy genes.</w:t>
      </w:r>
    </w:p>
    <w:p>
      <w:pPr>
        <w:pStyle w:val="Normal"/>
        <w:jc w:val="both"/>
        <w:rPr/>
      </w:pPr>
      <w:r>
        <w:rPr>
          <w:sz w:val="20"/>
          <w:vertAlign w:val="superscript"/>
          <w:lang w:val="en-US"/>
        </w:rPr>
        <w:t>d</w:t>
      </w:r>
      <w:r>
        <w:rPr>
          <w:b/>
          <w:sz w:val="20"/>
          <w:lang w:val="en-US"/>
        </w:rPr>
        <w:t xml:space="preserve"> </w:t>
      </w:r>
      <w:r>
        <w:rPr>
          <w:sz w:val="20"/>
          <w:lang w:val="en-US"/>
        </w:rPr>
        <w:t xml:space="preserve">A specific probe was designed for each amastin gene but due to high sequence identity in some cases, this probe could also recognize other family members. A probe designed for LinJ08_V3.0680 can recognize LinJ08_V3.0690, LinJ08_V3.0720, LinJ08_V3.0780, LinJ08_V3.1320, LinJ31_V3.0460, LinJ34_V3.1010, LinJ34_V3.1030, LinJ34_V3.1670, LinJ34_V3.2650, LinJ34_V3.2660 and LinJ34_V3.4340. A probe designed for LinJ08_V3.0690 and LinJ08_V3.0720 can recognize LinJ08_V3.0680, LinJ08_V3.1320 and LinJ31_V3.0460. A probe designed for LinJ08_V3.0700, LinJ08.0710 and LinJ08_V3.1330 can recognize LinJ08_V3.0760, LinJ08_V3.0790, LinJ34_V3.1010, LinJ34_V3.1030, LinJ34_V3.2650, LinJ34_V3.2660, LinJ34_V3.4340 and LinJ34_V3.4350. A probe designed for LinJ08_V3.0760 can recognize LinJ08_V3.0780 and LinJ08_V3.0790. A probe recognizes both copies LinJ29_V3.1450 and LinJ29_V3.3000. A probe designed for LinJ34_V3.1010 and LinJ34_V3.1030 can recognize LinJ08_V3.0700, LinJ08_V3.0710, LinJ08_V3.0760, LinJ08_V3.0780, LinJ08_V3.0790, LinJ08_V3.1330, LinJ34_V3.1150, LinJ34_V3.1670, LinJ34_V3.1700, LinJ34_V3.1720, LinJ34_V3.2650, LinJ34_V3.2660, LinJ34_V3.4340, LinJ34_V3.4350 and LinJ34_V3.4370. A probe designed for LinJ34_V3.1020 can also recognize LinJ34_V3.1010, LinJ34_V3.1030, LinJ34_V3.1150 and LinJ34_V3. 4370. A probe designed for LinJ34_V3.1150 can recognize LinJ34_V3.1010, LinJ34_V3.1030 and LinJ34_V3.4370. A probe designed for LinJ34_V3.1680 can recognize LinJ34_V3.1690, LinJ34_V3.1700, LinJ34_V3.1710 and LinJ34_V3.1730. A probe designed for LinJ34_V3.1700 can recognize LinJ34_V3.1710. A probe designed for LinJ34_V3.1710 can recognize LinJ34_V3.1670, LinJ34_V3.1680, LinJ34_V3.1700 and LinJ34_V3.1730. A probe designed for LinJ34_V3.2660 can recognize LinJ29_V3.3030. A probe designed for LinJ34_V3.4340 can recognize LinJ08_V3.0680, LinJ08_V3.0690, LinJ08_V3.0720, LinJ08_V3.1320, LinJ34_V3.1010, LinJ34_V3.1030, LinJ34_V3.1150, LinJ34_V3.4350 and LinJ34_V3.4370. A probe designed for LinJ34_V3.4370 can recognize LinJ08_V3.0680, LinJ08_V3.0690, LinJ08_V3.0720, LinJ08_V3.0760, LinJ08_V3.0780, LinJ08_V3.1320, LinJ31_V3.0460, LinJ34_V3.1010, LinJ34_V3.1030, LinJ34_V3.1150, LinJ34_V3.1670, LinJ34_V3.1700, LinJ34_V3.4340 and LinJ34_V3.4350. A specific probe was designed for the following family members: LinJ08_V3.0780, LinJ08_V3.0790, LinJ29_V3.3010, LinJ31_V3.0460, LinJ34_V3.1670, LinJ34_V3.1720 and LinJ34_V3.1730.      </w:t>
      </w:r>
    </w:p>
    <w:p>
      <w:pPr>
        <w:pStyle w:val="Normal"/>
        <w:jc w:val="both"/>
        <w:rPr/>
      </w:pPr>
      <w:r>
        <w:rPr>
          <w:sz w:val="20"/>
          <w:vertAlign w:val="superscript"/>
          <w:lang w:val="en-US"/>
        </w:rPr>
        <w:t xml:space="preserve">e </w:t>
      </w:r>
      <w:r>
        <w:rPr>
          <w:i/>
          <w:sz w:val="20"/>
          <w:lang w:val="en-US"/>
        </w:rPr>
        <w:t>L. major</w:t>
      </w:r>
      <w:r>
        <w:rPr>
          <w:sz w:val="20"/>
          <w:lang w:val="en-US"/>
        </w:rPr>
        <w:t xml:space="preserve"> pseudogenes.</w:t>
      </w:r>
    </w:p>
    <w:p>
      <w:pPr>
        <w:pStyle w:val="Normal"/>
        <w:jc w:val="both"/>
        <w:rPr/>
      </w:pPr>
      <w:r>
        <w:rPr>
          <w:sz w:val="20"/>
          <w:vertAlign w:val="superscript"/>
        </w:rPr>
        <w:t xml:space="preserve">f </w:t>
      </w:r>
      <w:r>
        <w:rPr>
          <w:i/>
          <w:sz w:val="20"/>
        </w:rPr>
        <w:t>L. infantum</w:t>
      </w:r>
      <w:r>
        <w:rPr>
          <w:sz w:val="20"/>
        </w:rPr>
        <w:t xml:space="preserve"> unique genes.</w:t>
      </w:r>
      <w:r>
        <w:br w:type="page"/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sectPr>
      <w:headerReference w:type="default" r:id="rId16"/>
      <w:type w:val="nextPage"/>
      <w:pgSz w:w="12240" w:h="15840"/>
      <w:pgMar w:left="1134" w:right="1134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432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8pt;mso-wrap-distance-left:0pt;mso-wrap-distance-right:0pt;mso-wrap-distance-top:0pt;mso-wrap-distance-bottom:0pt;margin-top:0.05pt;mso-position-vertical-relative:text;margin-left:47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Texte"/>
    <w:qFormat/>
    <w:pPr>
      <w:keepNext w:val="true"/>
      <w:numPr>
        <w:ilvl w:val="0"/>
        <w:numId w:val="1"/>
      </w:numPr>
      <w:spacing w:before="240" w:after="120"/>
      <w:outlineLvl w:val="0"/>
    </w:pPr>
    <w:rPr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cs="Times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>
      <w:spacing w:lineRule="auto" w:line="360" w:before="0" w:after="240"/>
      <w:jc w:val="both"/>
    </w:pPr>
    <w:rPr>
      <w:color w:val="000000"/>
    </w:rPr>
  </w:style>
  <w:style w:type="paragraph" w:styleId="1Copyright">
    <w:name w:val="1|Copyright"/>
    <w:basedOn w:val="Normal"/>
    <w:qFormat/>
    <w:pPr/>
    <w:rPr/>
  </w:style>
  <w:style w:type="paragraph" w:styleId="Apptitre4">
    <w:name w:val="Apptitre4"/>
    <w:next w:val="Normal"/>
    <w:qFormat/>
    <w:pPr>
      <w:keepNext w:val="true"/>
      <w:widowControl/>
      <w:bidi w:val="0"/>
      <w:spacing w:before="240" w:after="120"/>
      <w:outlineLvl w:val="3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CA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package" Target="embeddings/oleObject2.xlsx"/><Relationship Id="rId5" Type="http://schemas.openxmlformats.org/officeDocument/2006/relationships/image" Target="media/image2.pct"/><Relationship Id="rId6" Type="http://schemas.openxmlformats.org/officeDocument/2006/relationships/package" Target="embeddings/oleObject3.xlsx"/><Relationship Id="rId7" Type="http://schemas.openxmlformats.org/officeDocument/2006/relationships/image" Target="media/image3.pct"/><Relationship Id="rId8" Type="http://schemas.openxmlformats.org/officeDocument/2006/relationships/package" Target="embeddings/oleObject4.xlsx"/><Relationship Id="rId9" Type="http://schemas.openxmlformats.org/officeDocument/2006/relationships/image" Target="media/image4.pct"/><Relationship Id="rId10" Type="http://schemas.openxmlformats.org/officeDocument/2006/relationships/package" Target="embeddings/oleObject5.xlsx"/><Relationship Id="rId11" Type="http://schemas.openxmlformats.org/officeDocument/2006/relationships/image" Target="media/image5.pct"/><Relationship Id="rId12" Type="http://schemas.openxmlformats.org/officeDocument/2006/relationships/package" Target="embeddings/oleObject6.xlsx"/><Relationship Id="rId13" Type="http://schemas.openxmlformats.org/officeDocument/2006/relationships/image" Target="media/image6.pct"/><Relationship Id="rId14" Type="http://schemas.openxmlformats.org/officeDocument/2006/relationships/package" Target="embeddings/oleObject7.xlsx"/><Relationship Id="rId15" Type="http://schemas.openxmlformats.org/officeDocument/2006/relationships/image" Target="media/image7.pct"/><Relationship Id="rId16" Type="http://schemas.openxmlformats.org/officeDocument/2006/relationships/header" Target="head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8:14:00Z</dcterms:created>
  <dc:creator>arochette</dc:creator>
  <dc:description/>
  <dc:language>en-US</dc:language>
  <cp:lastModifiedBy>Barbara Papadopoulou</cp:lastModifiedBy>
  <dcterms:modified xsi:type="dcterms:W3CDTF">2008-05-21T14:40:00Z</dcterms:modified>
  <cp:revision>8</cp:revision>
  <dc:subject/>
  <dc:title> </dc:title>
</cp:coreProperties>
</file>